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77EF3A" w14:textId="73CC3B6D" w:rsidR="00A40BA2" w:rsidRPr="00A40BA2" w:rsidRDefault="006C608C" w:rsidP="00E038D1">
      <w:pPr>
        <w:spacing w:line="360" w:lineRule="auto"/>
        <w:rPr>
          <w:rFonts w:ascii="Arial" w:hAnsi="Arial" w:cs="Arial"/>
          <w:sz w:val="24"/>
          <w:szCs w:val="18"/>
        </w:rPr>
      </w:pPr>
      <w:r w:rsidRPr="006C608C">
        <w:rPr>
          <w:rFonts w:ascii="Arial" w:hAnsi="Arial" w:cs="Arial"/>
          <w:b/>
          <w:sz w:val="24"/>
          <w:szCs w:val="18"/>
        </w:rPr>
        <w:t>Table S</w:t>
      </w:r>
      <w:r w:rsidR="005733A9">
        <w:rPr>
          <w:rFonts w:ascii="Arial" w:hAnsi="Arial" w:cs="Arial"/>
          <w:b/>
          <w:sz w:val="24"/>
          <w:szCs w:val="18"/>
        </w:rPr>
        <w:t>10</w:t>
      </w:r>
      <w:r w:rsidR="00F46067">
        <w:rPr>
          <w:rFonts w:ascii="Arial" w:hAnsi="Arial" w:cs="Arial"/>
          <w:sz w:val="24"/>
          <w:szCs w:val="18"/>
        </w:rPr>
        <w:t>.</w:t>
      </w:r>
      <w:r>
        <w:rPr>
          <w:rFonts w:ascii="Arial" w:hAnsi="Arial" w:cs="Arial"/>
          <w:sz w:val="24"/>
          <w:szCs w:val="18"/>
        </w:rPr>
        <w:t xml:space="preserve"> </w:t>
      </w:r>
      <w:proofErr w:type="spellStart"/>
      <w:r w:rsidR="00A40BA2" w:rsidRPr="00A40BA2">
        <w:rPr>
          <w:rFonts w:ascii="Arial" w:hAnsi="Arial" w:cs="Arial"/>
          <w:sz w:val="24"/>
          <w:szCs w:val="18"/>
        </w:rPr>
        <w:t>Taqman</w:t>
      </w:r>
      <w:proofErr w:type="spellEnd"/>
      <w:r w:rsidR="00A40BA2" w:rsidRPr="00A40BA2">
        <w:rPr>
          <w:rFonts w:ascii="Arial" w:hAnsi="Arial" w:cs="Arial"/>
          <w:sz w:val="24"/>
          <w:szCs w:val="18"/>
        </w:rPr>
        <w:t xml:space="preserve"> probe</w:t>
      </w:r>
      <w:r w:rsidR="00526B4B">
        <w:rPr>
          <w:rFonts w:ascii="Arial" w:hAnsi="Arial" w:cs="Arial"/>
          <w:sz w:val="24"/>
          <w:szCs w:val="18"/>
        </w:rPr>
        <w:t xml:space="preserve"> </w:t>
      </w:r>
      <w:r w:rsidR="00A40BA2" w:rsidRPr="00A40BA2">
        <w:rPr>
          <w:rFonts w:ascii="Arial" w:hAnsi="Arial" w:cs="Arial"/>
          <w:sz w:val="24"/>
          <w:szCs w:val="18"/>
        </w:rPr>
        <w:t>and primers sequences for HSV-1 KOS genes</w:t>
      </w:r>
      <w:bookmarkStart w:id="0" w:name="_GoBack"/>
      <w:bookmarkEnd w:id="0"/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617"/>
        <w:gridCol w:w="2218"/>
        <w:gridCol w:w="1985"/>
        <w:gridCol w:w="1843"/>
        <w:gridCol w:w="1134"/>
      </w:tblGrid>
      <w:tr w:rsidR="00A40768" w:rsidRPr="00A40768" w14:paraId="24119281" w14:textId="77777777" w:rsidTr="00A40768">
        <w:tc>
          <w:tcPr>
            <w:tcW w:w="959" w:type="dxa"/>
          </w:tcPr>
          <w:p w14:paraId="2D2185C6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ral gene name</w:t>
            </w:r>
          </w:p>
        </w:tc>
        <w:tc>
          <w:tcPr>
            <w:tcW w:w="850" w:type="dxa"/>
          </w:tcPr>
          <w:p w14:paraId="7A15C096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ral protein name</w:t>
            </w:r>
          </w:p>
        </w:tc>
        <w:tc>
          <w:tcPr>
            <w:tcW w:w="617" w:type="dxa"/>
          </w:tcPr>
          <w:p w14:paraId="2F8A3B85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2218" w:type="dxa"/>
          </w:tcPr>
          <w:p w14:paraId="651A2F10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primer sequence</w:t>
            </w:r>
          </w:p>
        </w:tc>
        <w:tc>
          <w:tcPr>
            <w:tcW w:w="1985" w:type="dxa"/>
          </w:tcPr>
          <w:p w14:paraId="388C592C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primer sequence</w:t>
            </w:r>
          </w:p>
        </w:tc>
        <w:tc>
          <w:tcPr>
            <w:tcW w:w="1843" w:type="dxa"/>
          </w:tcPr>
          <w:p w14:paraId="7B45B716" w14:textId="6E41C63E" w:rsidR="00A40BA2" w:rsidRPr="00A40768" w:rsidRDefault="000F0656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qman</w:t>
            </w:r>
            <w:proofErr w:type="spellEnd"/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</w:t>
            </w:r>
            <w:r w:rsidR="00A40BA2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be</w:t>
            </w:r>
            <w:r w:rsidRPr="00A4076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*</w:t>
            </w:r>
            <w:r w:rsidR="00A40BA2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  <w:tc>
          <w:tcPr>
            <w:tcW w:w="1134" w:type="dxa"/>
          </w:tcPr>
          <w:p w14:paraId="3C8DB97C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s</w:t>
            </w:r>
          </w:p>
        </w:tc>
      </w:tr>
      <w:tr w:rsidR="00A40768" w:rsidRPr="00A40768" w14:paraId="62251D17" w14:textId="77777777" w:rsidTr="00A40768">
        <w:tc>
          <w:tcPr>
            <w:tcW w:w="959" w:type="dxa"/>
            <w:vAlign w:val="center"/>
          </w:tcPr>
          <w:p w14:paraId="512E2B24" w14:textId="77777777" w:rsidR="00A40BA2" w:rsidRPr="00A40768" w:rsidRDefault="00A40BA2" w:rsidP="009138ED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L2</w:t>
            </w:r>
          </w:p>
        </w:tc>
        <w:tc>
          <w:tcPr>
            <w:tcW w:w="850" w:type="dxa"/>
            <w:vAlign w:val="center"/>
          </w:tcPr>
          <w:p w14:paraId="7339DA78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P0</w:t>
            </w:r>
          </w:p>
        </w:tc>
        <w:tc>
          <w:tcPr>
            <w:tcW w:w="617" w:type="dxa"/>
            <w:vAlign w:val="center"/>
          </w:tcPr>
          <w:p w14:paraId="0D7F17FF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E</w:t>
            </w:r>
          </w:p>
        </w:tc>
        <w:tc>
          <w:tcPr>
            <w:tcW w:w="2218" w:type="dxa"/>
            <w:vAlign w:val="center"/>
          </w:tcPr>
          <w:p w14:paraId="5FC8426A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ACACGGAACTGTTCGA</w:t>
            </w:r>
          </w:p>
        </w:tc>
        <w:tc>
          <w:tcPr>
            <w:tcW w:w="1985" w:type="dxa"/>
            <w:vAlign w:val="center"/>
          </w:tcPr>
          <w:p w14:paraId="20A8BFDD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CCCCGCAACTG</w:t>
            </w:r>
          </w:p>
        </w:tc>
        <w:tc>
          <w:tcPr>
            <w:tcW w:w="1843" w:type="dxa"/>
            <w:vAlign w:val="center"/>
          </w:tcPr>
          <w:p w14:paraId="04D55595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CATCCACGCCCTG</w:t>
            </w:r>
          </w:p>
        </w:tc>
        <w:tc>
          <w:tcPr>
            <w:tcW w:w="1134" w:type="dxa"/>
            <w:vAlign w:val="center"/>
          </w:tcPr>
          <w:p w14:paraId="0740F5DF" w14:textId="2BBF5B5B" w:rsidR="00A40BA2" w:rsidRPr="00A40768" w:rsidRDefault="00FB36F6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b3R0PC9BdXRob3I+PFllYXI+MjAwOTwvWWVhcj48UmVj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</w:fldData>
              </w:fldChar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b3R0PC9BdXRob3I+PFllYXI+MjAwOTwvWWVhcj48UmVj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</w:fldData>
              </w:fldChar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6C608C" w:rsidRPr="00A40768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" w:tooltip="Mott, 2009 #76" w:history="1">
              <w:r w:rsidR="006C608C" w:rsidRPr="00A40768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</w:t>
              </w:r>
            </w:hyperlink>
            <w:r w:rsidR="006C608C" w:rsidRPr="00A40768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A40768" w:rsidRPr="00A40768" w14:paraId="03CD5083" w14:textId="77777777" w:rsidTr="00A40768">
        <w:tc>
          <w:tcPr>
            <w:tcW w:w="959" w:type="dxa"/>
            <w:vAlign w:val="center"/>
          </w:tcPr>
          <w:p w14:paraId="44D9D438" w14:textId="77777777" w:rsidR="00A40BA2" w:rsidRPr="00A40768" w:rsidRDefault="00A40BA2" w:rsidP="009138ED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L54</w:t>
            </w:r>
          </w:p>
        </w:tc>
        <w:tc>
          <w:tcPr>
            <w:tcW w:w="850" w:type="dxa"/>
            <w:vAlign w:val="center"/>
          </w:tcPr>
          <w:p w14:paraId="73AF5284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P27</w:t>
            </w:r>
          </w:p>
        </w:tc>
        <w:tc>
          <w:tcPr>
            <w:tcW w:w="617" w:type="dxa"/>
            <w:vAlign w:val="center"/>
          </w:tcPr>
          <w:p w14:paraId="27FD7A8E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E</w:t>
            </w:r>
          </w:p>
        </w:tc>
        <w:tc>
          <w:tcPr>
            <w:tcW w:w="2218" w:type="dxa"/>
            <w:vAlign w:val="center"/>
          </w:tcPr>
          <w:p w14:paraId="425362F1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CAAGAAAATTTCATCGAG</w:t>
            </w:r>
          </w:p>
        </w:tc>
        <w:tc>
          <w:tcPr>
            <w:tcW w:w="1985" w:type="dxa"/>
            <w:vAlign w:val="center"/>
          </w:tcPr>
          <w:p w14:paraId="14078AB9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TCTTGCACCACGCCAG</w:t>
            </w:r>
          </w:p>
        </w:tc>
        <w:tc>
          <w:tcPr>
            <w:tcW w:w="1843" w:type="dxa"/>
            <w:vAlign w:val="center"/>
          </w:tcPr>
          <w:p w14:paraId="0061A684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GCCTCCGCCGACGAGAC</w:t>
            </w:r>
          </w:p>
        </w:tc>
        <w:tc>
          <w:tcPr>
            <w:tcW w:w="1134" w:type="dxa"/>
            <w:vAlign w:val="center"/>
          </w:tcPr>
          <w:p w14:paraId="3D3DB81F" w14:textId="26DCAE77" w:rsidR="00A40BA2" w:rsidRPr="00A40768" w:rsidRDefault="00FB36F6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b2hyczwvQXV0aG9yPjxZZWFyPjIwMDA8L1llYXI+PFJl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</w:fldData>
              </w:fldChar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b2hyczwvQXV0aG9yPjxZZWFyPjIwMDA8L1llYXI+PFJl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</w:fldData>
              </w:fldChar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6C608C" w:rsidRPr="00A40768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2" w:tooltip="Cohrs, 2000 #77" w:history="1">
              <w:r w:rsidR="006C608C" w:rsidRPr="00A40768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2</w:t>
              </w:r>
            </w:hyperlink>
            <w:r w:rsidR="006C608C" w:rsidRPr="00A40768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A40768" w:rsidRPr="00A40768" w14:paraId="2438BB79" w14:textId="77777777" w:rsidTr="00A40768">
        <w:tc>
          <w:tcPr>
            <w:tcW w:w="959" w:type="dxa"/>
            <w:vAlign w:val="center"/>
          </w:tcPr>
          <w:p w14:paraId="76966BE2" w14:textId="77777777" w:rsidR="00A40BA2" w:rsidRPr="00A40768" w:rsidRDefault="00A40BA2" w:rsidP="009138ED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S12</w:t>
            </w:r>
          </w:p>
        </w:tc>
        <w:tc>
          <w:tcPr>
            <w:tcW w:w="850" w:type="dxa"/>
            <w:vAlign w:val="center"/>
          </w:tcPr>
          <w:p w14:paraId="03B5A315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P47</w:t>
            </w:r>
          </w:p>
        </w:tc>
        <w:tc>
          <w:tcPr>
            <w:tcW w:w="617" w:type="dxa"/>
            <w:vAlign w:val="center"/>
          </w:tcPr>
          <w:p w14:paraId="6A3E1858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E</w:t>
            </w:r>
          </w:p>
        </w:tc>
        <w:tc>
          <w:tcPr>
            <w:tcW w:w="2218" w:type="dxa"/>
            <w:vAlign w:val="center"/>
          </w:tcPr>
          <w:p w14:paraId="6B38DF41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ACGGCGGTTCTG</w:t>
            </w:r>
          </w:p>
        </w:tc>
        <w:tc>
          <w:tcPr>
            <w:tcW w:w="1985" w:type="dxa"/>
            <w:vAlign w:val="center"/>
          </w:tcPr>
          <w:p w14:paraId="7FD9A10B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ACGCGATGAGATCAATAAAAGG</w:t>
            </w:r>
          </w:p>
        </w:tc>
        <w:tc>
          <w:tcPr>
            <w:tcW w:w="1843" w:type="dxa"/>
            <w:vAlign w:val="center"/>
          </w:tcPr>
          <w:p w14:paraId="5B041A81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CCTCCCGGTCCT</w:t>
            </w:r>
          </w:p>
        </w:tc>
        <w:tc>
          <w:tcPr>
            <w:tcW w:w="1134" w:type="dxa"/>
            <w:vAlign w:val="center"/>
          </w:tcPr>
          <w:p w14:paraId="4779BC47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40768" w:rsidRPr="00A40768" w14:paraId="5A9E9B84" w14:textId="77777777" w:rsidTr="00A40768">
        <w:tc>
          <w:tcPr>
            <w:tcW w:w="959" w:type="dxa"/>
            <w:vAlign w:val="center"/>
          </w:tcPr>
          <w:p w14:paraId="2F7CD5F8" w14:textId="77777777" w:rsidR="00A40BA2" w:rsidRPr="00A40768" w:rsidRDefault="00A40BA2" w:rsidP="009138ED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L39</w:t>
            </w:r>
          </w:p>
        </w:tc>
        <w:tc>
          <w:tcPr>
            <w:tcW w:w="850" w:type="dxa"/>
            <w:vAlign w:val="center"/>
          </w:tcPr>
          <w:p w14:paraId="632949BB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P6</w:t>
            </w:r>
          </w:p>
        </w:tc>
        <w:tc>
          <w:tcPr>
            <w:tcW w:w="617" w:type="dxa"/>
            <w:vAlign w:val="center"/>
          </w:tcPr>
          <w:p w14:paraId="41FE8571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218" w:type="dxa"/>
            <w:vAlign w:val="center"/>
          </w:tcPr>
          <w:p w14:paraId="5C521937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GCCAATCCATGACCCTGTATG</w:t>
            </w:r>
          </w:p>
        </w:tc>
        <w:tc>
          <w:tcPr>
            <w:tcW w:w="1985" w:type="dxa"/>
            <w:vAlign w:val="center"/>
          </w:tcPr>
          <w:p w14:paraId="549E32AA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TGGAGGCTGGGAGG</w:t>
            </w:r>
          </w:p>
        </w:tc>
        <w:tc>
          <w:tcPr>
            <w:tcW w:w="1843" w:type="dxa"/>
            <w:vAlign w:val="center"/>
          </w:tcPr>
          <w:p w14:paraId="540A7BDF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GGAGAAGGCGGACGGGA</w:t>
            </w:r>
          </w:p>
        </w:tc>
        <w:tc>
          <w:tcPr>
            <w:tcW w:w="1134" w:type="dxa"/>
            <w:vAlign w:val="center"/>
          </w:tcPr>
          <w:p w14:paraId="313F0B3B" w14:textId="393C5A88" w:rsidR="00A40BA2" w:rsidRPr="00A40768" w:rsidRDefault="00FB36F6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b2hyczwvQXV0aG9yPjxZZWFyPjIwMDA8L1llYXI+PFJl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</w:fldData>
              </w:fldChar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b2hyczwvQXV0aG9yPjxZZWFyPjIwMDA8L1llYXI+PFJl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</w:fldData>
              </w:fldChar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6C608C" w:rsidRPr="00A40768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2" w:tooltip="Cohrs, 2000 #77" w:history="1">
              <w:r w:rsidR="006C608C" w:rsidRPr="00A40768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2</w:t>
              </w:r>
            </w:hyperlink>
            <w:r w:rsidR="006C608C" w:rsidRPr="00A40768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A40768" w:rsidRPr="00A40768" w14:paraId="36640A73" w14:textId="77777777" w:rsidTr="00A40768">
        <w:tc>
          <w:tcPr>
            <w:tcW w:w="959" w:type="dxa"/>
            <w:vAlign w:val="center"/>
          </w:tcPr>
          <w:p w14:paraId="11C102EE" w14:textId="77777777" w:rsidR="00A40BA2" w:rsidRPr="00A40768" w:rsidRDefault="00A40BA2" w:rsidP="009138ED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L29</w:t>
            </w:r>
          </w:p>
        </w:tc>
        <w:tc>
          <w:tcPr>
            <w:tcW w:w="850" w:type="dxa"/>
            <w:vAlign w:val="center"/>
          </w:tcPr>
          <w:p w14:paraId="349A0E1F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P8</w:t>
            </w:r>
          </w:p>
        </w:tc>
        <w:tc>
          <w:tcPr>
            <w:tcW w:w="617" w:type="dxa"/>
            <w:vAlign w:val="center"/>
          </w:tcPr>
          <w:p w14:paraId="151C94CE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218" w:type="dxa"/>
            <w:vAlign w:val="center"/>
          </w:tcPr>
          <w:p w14:paraId="048558A3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CAGGTTGCGCATCAG</w:t>
            </w:r>
          </w:p>
        </w:tc>
        <w:tc>
          <w:tcPr>
            <w:tcW w:w="1985" w:type="dxa"/>
            <w:vAlign w:val="center"/>
          </w:tcPr>
          <w:p w14:paraId="0AA628BB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CATACGGTGGTGAACAAC</w:t>
            </w:r>
          </w:p>
        </w:tc>
        <w:tc>
          <w:tcPr>
            <w:tcW w:w="1843" w:type="dxa"/>
            <w:vAlign w:val="center"/>
          </w:tcPr>
          <w:p w14:paraId="2375344D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TCGCGGTCCACG</w:t>
            </w:r>
          </w:p>
        </w:tc>
        <w:tc>
          <w:tcPr>
            <w:tcW w:w="1134" w:type="dxa"/>
            <w:vAlign w:val="center"/>
          </w:tcPr>
          <w:p w14:paraId="62642172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40768" w:rsidRPr="00A40768" w14:paraId="4643834A" w14:textId="77777777" w:rsidTr="00A40768">
        <w:tc>
          <w:tcPr>
            <w:tcW w:w="959" w:type="dxa"/>
            <w:vAlign w:val="center"/>
          </w:tcPr>
          <w:p w14:paraId="36F1B72B" w14:textId="77777777" w:rsidR="00A40BA2" w:rsidRPr="00A40768" w:rsidRDefault="00A40BA2" w:rsidP="009138ED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L27</w:t>
            </w:r>
          </w:p>
        </w:tc>
        <w:tc>
          <w:tcPr>
            <w:tcW w:w="850" w:type="dxa"/>
            <w:vAlign w:val="center"/>
          </w:tcPr>
          <w:p w14:paraId="720CBAD8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</w:t>
            </w:r>
            <w:proofErr w:type="spellEnd"/>
            <w:proofErr w:type="gramEnd"/>
          </w:p>
        </w:tc>
        <w:tc>
          <w:tcPr>
            <w:tcW w:w="617" w:type="dxa"/>
            <w:vAlign w:val="center"/>
          </w:tcPr>
          <w:p w14:paraId="6D68E295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2218" w:type="dxa"/>
            <w:vAlign w:val="center"/>
          </w:tcPr>
          <w:p w14:paraId="6BC9608B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GAGCGTGTTGCT</w:t>
            </w:r>
          </w:p>
        </w:tc>
        <w:tc>
          <w:tcPr>
            <w:tcW w:w="1985" w:type="dxa"/>
            <w:vAlign w:val="center"/>
          </w:tcPr>
          <w:p w14:paraId="27899C6C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TACTACCTGGCCAATGG</w:t>
            </w:r>
          </w:p>
        </w:tc>
        <w:tc>
          <w:tcPr>
            <w:tcW w:w="1843" w:type="dxa"/>
            <w:vAlign w:val="center"/>
          </w:tcPr>
          <w:p w14:paraId="6542B2AC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GCGTACCAGCCCC</w:t>
            </w:r>
          </w:p>
        </w:tc>
        <w:tc>
          <w:tcPr>
            <w:tcW w:w="1134" w:type="dxa"/>
            <w:vAlign w:val="center"/>
          </w:tcPr>
          <w:p w14:paraId="4ACD6FB6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40768" w:rsidRPr="00A40768" w14:paraId="6C09C8A2" w14:textId="77777777" w:rsidTr="00A40768">
        <w:tc>
          <w:tcPr>
            <w:tcW w:w="959" w:type="dxa"/>
            <w:vAlign w:val="center"/>
          </w:tcPr>
          <w:p w14:paraId="2710967C" w14:textId="77777777" w:rsidR="00A40BA2" w:rsidRPr="00A40768" w:rsidRDefault="00A40BA2" w:rsidP="009138ED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L48</w:t>
            </w:r>
          </w:p>
        </w:tc>
        <w:tc>
          <w:tcPr>
            <w:tcW w:w="850" w:type="dxa"/>
            <w:vAlign w:val="center"/>
          </w:tcPr>
          <w:p w14:paraId="4269DC67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P16, ICP25</w:t>
            </w:r>
          </w:p>
        </w:tc>
        <w:tc>
          <w:tcPr>
            <w:tcW w:w="617" w:type="dxa"/>
            <w:vAlign w:val="center"/>
          </w:tcPr>
          <w:p w14:paraId="72392E96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2218" w:type="dxa"/>
            <w:vAlign w:val="center"/>
          </w:tcPr>
          <w:p w14:paraId="16BD2229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GGGCCGCATCATCTG</w:t>
            </w:r>
          </w:p>
        </w:tc>
        <w:tc>
          <w:tcPr>
            <w:tcW w:w="1985" w:type="dxa"/>
            <w:vAlign w:val="center"/>
          </w:tcPr>
          <w:p w14:paraId="70D4477F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TGTTCTGTTTTTGCATTTGTAT</w:t>
            </w:r>
          </w:p>
        </w:tc>
        <w:tc>
          <w:tcPr>
            <w:tcW w:w="1843" w:type="dxa"/>
            <w:vAlign w:val="center"/>
          </w:tcPr>
          <w:p w14:paraId="1AC7D3B7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CGCGAGATCCTAT</w:t>
            </w:r>
          </w:p>
        </w:tc>
        <w:tc>
          <w:tcPr>
            <w:tcW w:w="1134" w:type="dxa"/>
            <w:vAlign w:val="center"/>
          </w:tcPr>
          <w:p w14:paraId="7F11E1A1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40768" w:rsidRPr="00A40768" w14:paraId="081165B5" w14:textId="77777777" w:rsidTr="00A40768">
        <w:tc>
          <w:tcPr>
            <w:tcW w:w="959" w:type="dxa"/>
            <w:vAlign w:val="center"/>
          </w:tcPr>
          <w:p w14:paraId="4E62E576" w14:textId="77777777" w:rsidR="00A40BA2" w:rsidRPr="00A40768" w:rsidRDefault="00A40BA2" w:rsidP="009138ED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S6</w:t>
            </w:r>
          </w:p>
        </w:tc>
        <w:tc>
          <w:tcPr>
            <w:tcW w:w="850" w:type="dxa"/>
            <w:vAlign w:val="center"/>
          </w:tcPr>
          <w:p w14:paraId="4309CE63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</w:t>
            </w:r>
            <w:proofErr w:type="spellEnd"/>
            <w:proofErr w:type="gramEnd"/>
          </w:p>
        </w:tc>
        <w:tc>
          <w:tcPr>
            <w:tcW w:w="617" w:type="dxa"/>
            <w:vAlign w:val="center"/>
          </w:tcPr>
          <w:p w14:paraId="6A3F82BB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2218" w:type="dxa"/>
            <w:vAlign w:val="center"/>
          </w:tcPr>
          <w:p w14:paraId="218726D0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GCTCGTGAAGATAAACG</w:t>
            </w:r>
          </w:p>
        </w:tc>
        <w:tc>
          <w:tcPr>
            <w:tcW w:w="1985" w:type="dxa"/>
            <w:vAlign w:val="center"/>
          </w:tcPr>
          <w:p w14:paraId="58E8BC19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GGTGCTCCAGGATAAACTG</w:t>
            </w:r>
          </w:p>
        </w:tc>
        <w:tc>
          <w:tcPr>
            <w:tcW w:w="1843" w:type="dxa"/>
            <w:vAlign w:val="center"/>
          </w:tcPr>
          <w:p w14:paraId="7384F04F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GACGGAGATTACA</w:t>
            </w:r>
          </w:p>
        </w:tc>
        <w:tc>
          <w:tcPr>
            <w:tcW w:w="1134" w:type="dxa"/>
            <w:vAlign w:val="center"/>
          </w:tcPr>
          <w:p w14:paraId="4E03EFC0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40768" w:rsidRPr="00A40768" w14:paraId="7E14285D" w14:textId="77777777" w:rsidTr="00A40768">
        <w:trPr>
          <w:trHeight w:val="257"/>
        </w:trPr>
        <w:tc>
          <w:tcPr>
            <w:tcW w:w="959" w:type="dxa"/>
            <w:vAlign w:val="center"/>
          </w:tcPr>
          <w:p w14:paraId="1E7772C6" w14:textId="77777777" w:rsidR="00A40BA2" w:rsidRPr="00A40768" w:rsidRDefault="00A40BA2" w:rsidP="009138ED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L44</w:t>
            </w:r>
          </w:p>
        </w:tc>
        <w:tc>
          <w:tcPr>
            <w:tcW w:w="850" w:type="dxa"/>
            <w:vAlign w:val="center"/>
          </w:tcPr>
          <w:p w14:paraId="677ADB3C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</w:t>
            </w:r>
            <w:proofErr w:type="spellEnd"/>
            <w:proofErr w:type="gramEnd"/>
          </w:p>
        </w:tc>
        <w:tc>
          <w:tcPr>
            <w:tcW w:w="617" w:type="dxa"/>
            <w:vAlign w:val="center"/>
          </w:tcPr>
          <w:p w14:paraId="6F398DAC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2218" w:type="dxa"/>
            <w:vAlign w:val="center"/>
          </w:tcPr>
          <w:p w14:paraId="0DFCE983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GCCGGTTTCGGAATTC</w:t>
            </w:r>
          </w:p>
        </w:tc>
        <w:tc>
          <w:tcPr>
            <w:tcW w:w="1985" w:type="dxa"/>
            <w:vAlign w:val="center"/>
          </w:tcPr>
          <w:p w14:paraId="3A96FAF7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ATGGAGTAACGCCATATCT</w:t>
            </w:r>
          </w:p>
        </w:tc>
        <w:tc>
          <w:tcPr>
            <w:tcW w:w="1843" w:type="dxa"/>
            <w:vAlign w:val="center"/>
          </w:tcPr>
          <w:p w14:paraId="4D26AE4C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CGCATGGAGTTCCGCCTC</w:t>
            </w:r>
          </w:p>
        </w:tc>
        <w:tc>
          <w:tcPr>
            <w:tcW w:w="1134" w:type="dxa"/>
            <w:vAlign w:val="center"/>
          </w:tcPr>
          <w:p w14:paraId="5FF967E8" w14:textId="3AB65BCE" w:rsidR="00A40BA2" w:rsidRPr="00A40768" w:rsidRDefault="00FB36F6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b2hyczwvQXV0aG9yPjxZZWFyPjIwMDA8L1llYXI+PFJl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</w:fldData>
              </w:fldChar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b2hyczwvQXV0aG9yPjxZZWFyPjIwMDA8L1llYXI+PFJl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</w:fldData>
              </w:fldChar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6C608C" w:rsidRPr="00A40768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2" w:tooltip="Cohrs, 2000 #77" w:history="1">
              <w:r w:rsidR="006C608C" w:rsidRPr="00A40768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2</w:t>
              </w:r>
            </w:hyperlink>
            <w:r w:rsidR="006C608C" w:rsidRPr="00A40768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A40768" w:rsidRPr="00A40768" w14:paraId="3784BAC5" w14:textId="77777777" w:rsidTr="00A40768">
        <w:tc>
          <w:tcPr>
            <w:tcW w:w="959" w:type="dxa"/>
            <w:vAlign w:val="center"/>
          </w:tcPr>
          <w:p w14:paraId="665D6601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kb LAT</w:t>
            </w:r>
          </w:p>
        </w:tc>
        <w:tc>
          <w:tcPr>
            <w:tcW w:w="850" w:type="dxa"/>
            <w:vAlign w:val="center"/>
          </w:tcPr>
          <w:p w14:paraId="281F15B2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vAlign w:val="center"/>
          </w:tcPr>
          <w:p w14:paraId="4B9025A1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18" w:type="dxa"/>
            <w:vAlign w:val="center"/>
          </w:tcPr>
          <w:p w14:paraId="740074C4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CCCAGAGGCTAAGG</w:t>
            </w:r>
          </w:p>
        </w:tc>
        <w:tc>
          <w:tcPr>
            <w:tcW w:w="1985" w:type="dxa"/>
            <w:vAlign w:val="center"/>
          </w:tcPr>
          <w:p w14:paraId="508C76E4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CTGGTGTGCTGTAACA</w:t>
            </w:r>
          </w:p>
        </w:tc>
        <w:tc>
          <w:tcPr>
            <w:tcW w:w="1843" w:type="dxa"/>
            <w:vAlign w:val="center"/>
          </w:tcPr>
          <w:p w14:paraId="37B9F40D" w14:textId="77777777" w:rsidR="00A40BA2" w:rsidRPr="00A40768" w:rsidRDefault="00A40BA2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CGCCACTCGCG</w:t>
            </w:r>
          </w:p>
        </w:tc>
        <w:tc>
          <w:tcPr>
            <w:tcW w:w="1134" w:type="dxa"/>
            <w:vAlign w:val="center"/>
          </w:tcPr>
          <w:p w14:paraId="73D46DC9" w14:textId="3063238A" w:rsidR="00A40BA2" w:rsidRPr="00A40768" w:rsidRDefault="00FB36F6" w:rsidP="009138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dXNzb3c8L0F1dGhvcj48WWVhcj4yMDA2PC9ZZWFyPjxS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</w:fldData>
              </w:fldChar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dXNzb3c8L0F1dGhvcj48WWVhcj4yMDA2PC9ZZWFyPjxS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</w:fldData>
              </w:fldChar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6C608C"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6C608C" w:rsidRPr="00A40768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3" w:tooltip="Gussow, 2006 #78" w:history="1">
              <w:r w:rsidR="006C608C" w:rsidRPr="00A40768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3</w:t>
              </w:r>
            </w:hyperlink>
            <w:r w:rsidR="006C608C" w:rsidRPr="00A40768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 w:rsidRPr="00A40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</w:tbl>
    <w:p w14:paraId="79FDF00E" w14:textId="77777777" w:rsidR="00A40BA2" w:rsidRDefault="00A40BA2" w:rsidP="008169D0">
      <w:pPr>
        <w:spacing w:after="0" w:line="240" w:lineRule="auto"/>
      </w:pPr>
    </w:p>
    <w:p w14:paraId="19A0E0F8" w14:textId="4BE336E7" w:rsidR="006C608C" w:rsidRPr="006C608C" w:rsidRDefault="000F0656" w:rsidP="006C608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8169D0">
        <w:rPr>
          <w:rFonts w:ascii="Arial" w:hAnsi="Arial" w:cs="Arial"/>
          <w:b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aqman</w:t>
      </w:r>
      <w:proofErr w:type="spellEnd"/>
      <w:r>
        <w:rPr>
          <w:rFonts w:ascii="Arial" w:hAnsi="Arial" w:cs="Arial"/>
          <w:sz w:val="24"/>
          <w:szCs w:val="24"/>
        </w:rPr>
        <w:t xml:space="preserve"> probe consists of a FAM dye label on the 5’ and minor groove binder (MGB) and non-fluorescent quencher (NFQ) on the 3’.</w:t>
      </w:r>
    </w:p>
    <w:p w14:paraId="2327DE3D" w14:textId="77777777" w:rsidR="006C608C" w:rsidRDefault="006C608C" w:rsidP="006C608C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228B1ED9" w14:textId="66BE0738" w:rsidR="006C608C" w:rsidRPr="006F431F" w:rsidRDefault="006C608C" w:rsidP="006C608C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Pr="006F431F">
        <w:rPr>
          <w:rFonts w:ascii="Arial" w:hAnsi="Arial" w:cs="Arial"/>
          <w:b/>
          <w:sz w:val="24"/>
          <w:szCs w:val="24"/>
        </w:rPr>
        <w:t xml:space="preserve"> References</w:t>
      </w:r>
    </w:p>
    <w:p w14:paraId="13E0EB3D" w14:textId="77777777" w:rsidR="006C608C" w:rsidRDefault="006C608C" w:rsidP="006C608C">
      <w:pPr>
        <w:spacing w:after="24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separate"/>
      </w:r>
      <w:bookmarkStart w:id="1" w:name="_ENREF_1"/>
      <w:r>
        <w:rPr>
          <w:rFonts w:ascii="Arial" w:hAnsi="Arial" w:cs="Arial"/>
          <w:noProof/>
          <w:sz w:val="24"/>
          <w:szCs w:val="24"/>
        </w:rPr>
        <w:t>1. Mott KR, Underhill D, Wechsler SL, Town T, Ghiasi H (2009) A role for the JAK-STAT1 pathway in blocking replication of HSV-1 in dendritic cells and macrophages. Virol J 6: 56.</w:t>
      </w:r>
      <w:bookmarkEnd w:id="1"/>
    </w:p>
    <w:p w14:paraId="3E8C49C6" w14:textId="77777777" w:rsidR="006C608C" w:rsidRDefault="006C608C" w:rsidP="006C608C">
      <w:pPr>
        <w:spacing w:after="24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2" w:name="_ENREF_2"/>
      <w:r>
        <w:rPr>
          <w:rFonts w:ascii="Arial" w:hAnsi="Arial" w:cs="Arial"/>
          <w:noProof/>
          <w:sz w:val="24"/>
          <w:szCs w:val="24"/>
        </w:rPr>
        <w:t>2. Cohrs RJ, Randall J, Smith J, Gilden DH, Dabrowski C, et al. (2000) Analysis of individual human trigeminal ganglia for latent herpes simplex virus type 1 and varicella-zoster virus nucleic acids using real-time PCR. J Virol 74: 11464-11471.</w:t>
      </w:r>
      <w:bookmarkEnd w:id="2"/>
    </w:p>
    <w:p w14:paraId="09737D09" w14:textId="77777777" w:rsidR="006C608C" w:rsidRDefault="006C608C" w:rsidP="006C608C">
      <w:pPr>
        <w:spacing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3" w:name="_ENREF_3"/>
      <w:r>
        <w:rPr>
          <w:rFonts w:ascii="Arial" w:hAnsi="Arial" w:cs="Arial"/>
          <w:noProof/>
          <w:sz w:val="24"/>
          <w:szCs w:val="24"/>
        </w:rPr>
        <w:t>3. Gussow AM, Giordani NV, Tran RK, Imai Y, Kwiatkowski DL, et al. (2006) Tissue-specific splicing of the herpes simplex virus type 1 latency-associated transcript (LAT) intron in LAT transgenic mice. J Virol 80: 9414-9423.</w:t>
      </w:r>
      <w:bookmarkEnd w:id="3"/>
    </w:p>
    <w:p w14:paraId="08C86A7D" w14:textId="6DEF1E8A" w:rsidR="006C608C" w:rsidRDefault="006C608C" w:rsidP="006C608C">
      <w:pPr>
        <w:spacing w:line="240" w:lineRule="auto"/>
        <w:jc w:val="both"/>
        <w:rPr>
          <w:rFonts w:ascii="Arial" w:hAnsi="Arial" w:cs="Arial"/>
          <w:noProof/>
          <w:sz w:val="24"/>
          <w:szCs w:val="24"/>
        </w:rPr>
      </w:pPr>
    </w:p>
    <w:p w14:paraId="3CC5D579" w14:textId="1B5436D6" w:rsidR="00A40BA2" w:rsidRPr="00AF472A" w:rsidRDefault="006C608C" w:rsidP="006C60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sectPr w:rsidR="00A40BA2" w:rsidRPr="00AF472A" w:rsidSect="00A40768">
      <w:pgSz w:w="11906" w:h="16838"/>
      <w:pgMar w:top="1134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Pathogen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/Libraries&gt;"/>
  </w:docVars>
  <w:rsids>
    <w:rsidRoot w:val="00B36A68"/>
    <w:rsid w:val="00000696"/>
    <w:rsid w:val="00036547"/>
    <w:rsid w:val="000549F0"/>
    <w:rsid w:val="000A15F0"/>
    <w:rsid w:val="000F0656"/>
    <w:rsid w:val="00111B34"/>
    <w:rsid w:val="00120E28"/>
    <w:rsid w:val="001D70AA"/>
    <w:rsid w:val="0022485C"/>
    <w:rsid w:val="002C578C"/>
    <w:rsid w:val="002D5A2C"/>
    <w:rsid w:val="003175B8"/>
    <w:rsid w:val="003A7423"/>
    <w:rsid w:val="003C7642"/>
    <w:rsid w:val="003E31BF"/>
    <w:rsid w:val="00416408"/>
    <w:rsid w:val="0041722E"/>
    <w:rsid w:val="004C54D7"/>
    <w:rsid w:val="004D2760"/>
    <w:rsid w:val="005247C5"/>
    <w:rsid w:val="00526B4B"/>
    <w:rsid w:val="0053563A"/>
    <w:rsid w:val="00545AB7"/>
    <w:rsid w:val="0056270C"/>
    <w:rsid w:val="005733A9"/>
    <w:rsid w:val="005A4171"/>
    <w:rsid w:val="005D2EB6"/>
    <w:rsid w:val="006521B4"/>
    <w:rsid w:val="00671675"/>
    <w:rsid w:val="006A3D8A"/>
    <w:rsid w:val="006C608C"/>
    <w:rsid w:val="006E225B"/>
    <w:rsid w:val="006F431F"/>
    <w:rsid w:val="007B0C47"/>
    <w:rsid w:val="007B1585"/>
    <w:rsid w:val="007D258A"/>
    <w:rsid w:val="00812E0A"/>
    <w:rsid w:val="0081438B"/>
    <w:rsid w:val="008169D0"/>
    <w:rsid w:val="008310C9"/>
    <w:rsid w:val="008416D4"/>
    <w:rsid w:val="00844BB0"/>
    <w:rsid w:val="00846C32"/>
    <w:rsid w:val="008A4FED"/>
    <w:rsid w:val="008B6D63"/>
    <w:rsid w:val="009138ED"/>
    <w:rsid w:val="00934F81"/>
    <w:rsid w:val="009C056C"/>
    <w:rsid w:val="009F0CDE"/>
    <w:rsid w:val="00A00249"/>
    <w:rsid w:val="00A40768"/>
    <w:rsid w:val="00A40BA2"/>
    <w:rsid w:val="00AD3454"/>
    <w:rsid w:val="00AF472A"/>
    <w:rsid w:val="00B26D52"/>
    <w:rsid w:val="00B36A68"/>
    <w:rsid w:val="00B37E7F"/>
    <w:rsid w:val="00BC553E"/>
    <w:rsid w:val="00BC67C0"/>
    <w:rsid w:val="00BF12B7"/>
    <w:rsid w:val="00C375A2"/>
    <w:rsid w:val="00C567A4"/>
    <w:rsid w:val="00C671E4"/>
    <w:rsid w:val="00CA5885"/>
    <w:rsid w:val="00CB1C25"/>
    <w:rsid w:val="00CB36F0"/>
    <w:rsid w:val="00D0137D"/>
    <w:rsid w:val="00D069F4"/>
    <w:rsid w:val="00D80367"/>
    <w:rsid w:val="00D809B3"/>
    <w:rsid w:val="00DB5706"/>
    <w:rsid w:val="00E038D1"/>
    <w:rsid w:val="00E05B34"/>
    <w:rsid w:val="00E24E2E"/>
    <w:rsid w:val="00EC0CC7"/>
    <w:rsid w:val="00F0079D"/>
    <w:rsid w:val="00F12446"/>
    <w:rsid w:val="00F46067"/>
    <w:rsid w:val="00F669E4"/>
    <w:rsid w:val="00FB36F6"/>
    <w:rsid w:val="00FC3427"/>
    <w:rsid w:val="00FF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270C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76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60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F06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B36F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76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60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F06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B36F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B9298A-12A8-B34C-BF41-9353EB1CA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3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n</dc:creator>
  <cp:lastModifiedBy>Joel Ma</cp:lastModifiedBy>
  <cp:revision>5</cp:revision>
  <cp:lastPrinted>2013-10-15T08:51:00Z</cp:lastPrinted>
  <dcterms:created xsi:type="dcterms:W3CDTF">2014-01-07T01:55:00Z</dcterms:created>
  <dcterms:modified xsi:type="dcterms:W3CDTF">2014-05-19T01:06:00Z</dcterms:modified>
</cp:coreProperties>
</file>